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F8FD5" w14:textId="59BCD902" w:rsidR="00E9283A" w:rsidRDefault="00437198">
      <w:r>
        <w:t xml:space="preserve">Supplementary Table 1: </w:t>
      </w:r>
      <w:r w:rsidR="00E9283A">
        <w:t>Consensus Reporting Items for Studies in Primary Care- the CRISP Statement</w:t>
      </w:r>
    </w:p>
    <w:p w14:paraId="5A9FFF6D" w14:textId="322B6126" w:rsidR="002E50C9" w:rsidRDefault="002E50C9">
      <w:r>
        <w:t xml:space="preserve">Article title: </w:t>
      </w:r>
      <w:r w:rsidRPr="002E50C9">
        <w:rPr>
          <w:i/>
          <w:iCs/>
        </w:rPr>
        <w:t>Developing standards for virtual delivery of mental health services in Canadian primary care: a qualitative study and modified Delphi process</w:t>
      </w:r>
    </w:p>
    <w:tbl>
      <w:tblPr>
        <w:tblStyle w:val="TableGrid"/>
        <w:tblW w:w="10513" w:type="dxa"/>
        <w:tblLook w:val="04A0" w:firstRow="1" w:lastRow="0" w:firstColumn="1" w:lastColumn="0" w:noHBand="0" w:noVBand="1"/>
      </w:tblPr>
      <w:tblGrid>
        <w:gridCol w:w="2831"/>
        <w:gridCol w:w="2872"/>
        <w:gridCol w:w="2405"/>
        <w:gridCol w:w="2405"/>
      </w:tblGrid>
      <w:tr w:rsidR="00E9283A" w14:paraId="7B860899" w14:textId="7D757DFB" w:rsidTr="00CD7203">
        <w:trPr>
          <w:trHeight w:val="802"/>
        </w:trPr>
        <w:tc>
          <w:tcPr>
            <w:tcW w:w="2831" w:type="dxa"/>
          </w:tcPr>
          <w:p w14:paraId="0F48E621" w14:textId="5B42F4C3" w:rsidR="00E9283A" w:rsidRPr="00E9283A" w:rsidRDefault="00A13D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porting </w:t>
            </w:r>
            <w:r w:rsidR="00E9283A">
              <w:rPr>
                <w:b/>
                <w:bCs/>
              </w:rPr>
              <w:t>Section</w:t>
            </w:r>
          </w:p>
        </w:tc>
        <w:tc>
          <w:tcPr>
            <w:tcW w:w="2872" w:type="dxa"/>
          </w:tcPr>
          <w:p w14:paraId="7AB13688" w14:textId="4203F159" w:rsidR="00E9283A" w:rsidRPr="00E9283A" w:rsidRDefault="00E9283A">
            <w:pPr>
              <w:rPr>
                <w:b/>
                <w:bCs/>
              </w:rPr>
            </w:pPr>
            <w:r w:rsidRPr="00E9283A">
              <w:rPr>
                <w:b/>
                <w:bCs/>
              </w:rPr>
              <w:t>Item Number</w:t>
            </w:r>
          </w:p>
        </w:tc>
        <w:tc>
          <w:tcPr>
            <w:tcW w:w="2405" w:type="dxa"/>
          </w:tcPr>
          <w:p w14:paraId="392171FA" w14:textId="0F82FD76" w:rsidR="00E9283A" w:rsidRPr="00E9283A" w:rsidRDefault="00A13DE1">
            <w:pPr>
              <w:rPr>
                <w:b/>
                <w:bCs/>
              </w:rPr>
            </w:pPr>
            <w:r>
              <w:rPr>
                <w:b/>
                <w:bCs/>
              </w:rPr>
              <w:t>Reporting Item Statement</w:t>
            </w:r>
          </w:p>
        </w:tc>
        <w:tc>
          <w:tcPr>
            <w:tcW w:w="2405" w:type="dxa"/>
          </w:tcPr>
          <w:p w14:paraId="1F6F0ABC" w14:textId="732938A6" w:rsidR="00E9283A" w:rsidRPr="00E9283A" w:rsidRDefault="00E9283A">
            <w:pPr>
              <w:rPr>
                <w:b/>
                <w:bCs/>
              </w:rPr>
            </w:pPr>
            <w:r w:rsidRPr="00E9283A">
              <w:rPr>
                <w:b/>
                <w:bCs/>
              </w:rPr>
              <w:t xml:space="preserve">Location </w:t>
            </w:r>
            <w:r w:rsidR="00A13DE1">
              <w:rPr>
                <w:b/>
                <w:bCs/>
              </w:rPr>
              <w:t>Where Reporting Item is Located</w:t>
            </w:r>
          </w:p>
        </w:tc>
      </w:tr>
      <w:tr w:rsidR="003C51FD" w14:paraId="671FFBBD" w14:textId="01FB8E37" w:rsidTr="00CD7203">
        <w:trPr>
          <w:trHeight w:val="1342"/>
        </w:trPr>
        <w:tc>
          <w:tcPr>
            <w:tcW w:w="2831" w:type="dxa"/>
          </w:tcPr>
          <w:p w14:paraId="6004C5E6" w14:textId="216A538B" w:rsidR="003C51FD" w:rsidRDefault="003C51FD" w:rsidP="003C51FD">
            <w:r>
              <w:t>Include “primary care” and/or discipline-specific terms in the title, abstract, and/or keywords.</w:t>
            </w:r>
          </w:p>
        </w:tc>
        <w:tc>
          <w:tcPr>
            <w:tcW w:w="2872" w:type="dxa"/>
          </w:tcPr>
          <w:p w14:paraId="3228ED2F" w14:textId="445A77BA" w:rsidR="003C51FD" w:rsidRDefault="003C51FD" w:rsidP="003C51FD">
            <w:r>
              <w:t>1</w:t>
            </w:r>
          </w:p>
        </w:tc>
        <w:tc>
          <w:tcPr>
            <w:tcW w:w="2405" w:type="dxa"/>
          </w:tcPr>
          <w:p w14:paraId="4D276325" w14:textId="38ECF42F" w:rsidR="003C51FD" w:rsidRDefault="003C51FD" w:rsidP="003C51FD"/>
        </w:tc>
        <w:tc>
          <w:tcPr>
            <w:tcW w:w="2405" w:type="dxa"/>
          </w:tcPr>
          <w:p w14:paraId="2A8B8523" w14:textId="4D332A32" w:rsidR="003C51FD" w:rsidRDefault="00907273" w:rsidP="003C51FD">
            <w:r>
              <w:t>Title and abstract</w:t>
            </w:r>
          </w:p>
        </w:tc>
      </w:tr>
      <w:tr w:rsidR="00FB4843" w14:paraId="3864EB4B" w14:textId="457F4930" w:rsidTr="00CD7203">
        <w:trPr>
          <w:trHeight w:val="1342"/>
        </w:trPr>
        <w:tc>
          <w:tcPr>
            <w:tcW w:w="2831" w:type="dxa"/>
            <w:vMerge w:val="restart"/>
          </w:tcPr>
          <w:p w14:paraId="51096F6E" w14:textId="4674E7C6" w:rsidR="00FB4843" w:rsidRDefault="00FB4843" w:rsidP="003C51FD">
            <w:r w:rsidRPr="00E22BF6">
              <w:t>Describe the study rationale and importance for primary care</w:t>
            </w:r>
          </w:p>
        </w:tc>
        <w:tc>
          <w:tcPr>
            <w:tcW w:w="2872" w:type="dxa"/>
          </w:tcPr>
          <w:p w14:paraId="7204ACC5" w14:textId="57E1B5C3" w:rsidR="00FB4843" w:rsidRDefault="00FB4843" w:rsidP="003C51FD">
            <w:r>
              <w:t>2a</w:t>
            </w:r>
          </w:p>
        </w:tc>
        <w:tc>
          <w:tcPr>
            <w:tcW w:w="2405" w:type="dxa"/>
          </w:tcPr>
          <w:p w14:paraId="33A506DA" w14:textId="1EB2A303" w:rsidR="00FB4843" w:rsidRDefault="00FB4843" w:rsidP="003C51FD">
            <w:r w:rsidRPr="00E22BF6">
              <w:t>Explain the rationale for the research question and how it relates to primary care</w:t>
            </w:r>
          </w:p>
        </w:tc>
        <w:tc>
          <w:tcPr>
            <w:tcW w:w="2405" w:type="dxa"/>
          </w:tcPr>
          <w:p w14:paraId="3F278D21" w14:textId="1459C384" w:rsidR="00FB4843" w:rsidRDefault="00907273" w:rsidP="003C51FD">
            <w:r>
              <w:t>Abstract and background</w:t>
            </w:r>
          </w:p>
        </w:tc>
      </w:tr>
      <w:tr w:rsidR="00FB4843" w14:paraId="1BBF9983" w14:textId="6B5E0AE5" w:rsidTr="00CD7203">
        <w:trPr>
          <w:trHeight w:val="144"/>
        </w:trPr>
        <w:tc>
          <w:tcPr>
            <w:tcW w:w="2831" w:type="dxa"/>
            <w:vMerge/>
          </w:tcPr>
          <w:p w14:paraId="12A35B1D" w14:textId="77777777" w:rsidR="00FB4843" w:rsidRDefault="00FB4843" w:rsidP="003C51FD"/>
        </w:tc>
        <w:tc>
          <w:tcPr>
            <w:tcW w:w="2872" w:type="dxa"/>
          </w:tcPr>
          <w:p w14:paraId="1FEB2A39" w14:textId="67F15EE4" w:rsidR="00FB4843" w:rsidRDefault="00FB4843" w:rsidP="003C51FD">
            <w:r>
              <w:t>2b</w:t>
            </w:r>
          </w:p>
        </w:tc>
        <w:tc>
          <w:tcPr>
            <w:tcW w:w="2405" w:type="dxa"/>
          </w:tcPr>
          <w:p w14:paraId="16050C96" w14:textId="1555FC09" w:rsidR="00FB4843" w:rsidRDefault="00FB4843" w:rsidP="003C51FD">
            <w:r>
              <w:t>Describe the importance or relevance of the topic under study in the primary care setting</w:t>
            </w:r>
          </w:p>
        </w:tc>
        <w:tc>
          <w:tcPr>
            <w:tcW w:w="2405" w:type="dxa"/>
          </w:tcPr>
          <w:p w14:paraId="11D4E037" w14:textId="7D367EA1" w:rsidR="00FB4843" w:rsidRDefault="00907273" w:rsidP="003C51FD">
            <w:r>
              <w:t>Abstract and background</w:t>
            </w:r>
          </w:p>
        </w:tc>
      </w:tr>
      <w:tr w:rsidR="00FB4843" w14:paraId="10EE4C41" w14:textId="77777777" w:rsidTr="00CD7203">
        <w:trPr>
          <w:trHeight w:val="144"/>
        </w:trPr>
        <w:tc>
          <w:tcPr>
            <w:tcW w:w="2831" w:type="dxa"/>
            <w:vMerge/>
          </w:tcPr>
          <w:p w14:paraId="6B91DB6E" w14:textId="77777777" w:rsidR="00FB4843" w:rsidRDefault="00FB4843" w:rsidP="003C51FD"/>
        </w:tc>
        <w:tc>
          <w:tcPr>
            <w:tcW w:w="2872" w:type="dxa"/>
          </w:tcPr>
          <w:p w14:paraId="559BF0DD" w14:textId="3136B7C0" w:rsidR="00FB4843" w:rsidRDefault="00FB4843" w:rsidP="003C51FD">
            <w:r>
              <w:t>2c</w:t>
            </w:r>
          </w:p>
        </w:tc>
        <w:tc>
          <w:tcPr>
            <w:tcW w:w="2405" w:type="dxa"/>
          </w:tcPr>
          <w:p w14:paraId="5A742952" w14:textId="64E08B89" w:rsidR="00FB4843" w:rsidRDefault="00FB4843" w:rsidP="003C51FD">
            <w:r>
              <w:t>Identify any theory, model, or framework used and explain why it is appropriate to the research question in primary care</w:t>
            </w:r>
          </w:p>
        </w:tc>
        <w:tc>
          <w:tcPr>
            <w:tcW w:w="2405" w:type="dxa"/>
          </w:tcPr>
          <w:p w14:paraId="3562233B" w14:textId="5EC0CE43" w:rsidR="00FB4843" w:rsidRDefault="001B19B9" w:rsidP="003C51FD">
            <w:r>
              <w:t xml:space="preserve">N/A – no theories, models or frameworks were used. </w:t>
            </w:r>
          </w:p>
        </w:tc>
      </w:tr>
      <w:tr w:rsidR="00A55AB5" w14:paraId="511C7F17" w14:textId="77777777" w:rsidTr="00CD7203">
        <w:trPr>
          <w:trHeight w:val="1606"/>
        </w:trPr>
        <w:tc>
          <w:tcPr>
            <w:tcW w:w="2831" w:type="dxa"/>
            <w:vMerge w:val="restart"/>
          </w:tcPr>
          <w:p w14:paraId="7ED426CC" w14:textId="72AECD6B" w:rsidR="00A55AB5" w:rsidRDefault="00A55AB5" w:rsidP="003C51FD">
            <w:r>
              <w:t>Describe the research team's primary care experience and collaboration</w:t>
            </w:r>
          </w:p>
        </w:tc>
        <w:tc>
          <w:tcPr>
            <w:tcW w:w="2872" w:type="dxa"/>
          </w:tcPr>
          <w:p w14:paraId="2BE15D51" w14:textId="5AF70CE7" w:rsidR="00A55AB5" w:rsidRDefault="00A55AB5" w:rsidP="003C51FD">
            <w:r>
              <w:t>3a</w:t>
            </w:r>
          </w:p>
        </w:tc>
        <w:tc>
          <w:tcPr>
            <w:tcW w:w="2405" w:type="dxa"/>
          </w:tcPr>
          <w:p w14:paraId="7FC5B3FB" w14:textId="42337679" w:rsidR="00A55AB5" w:rsidRDefault="00A55AB5" w:rsidP="003C51FD">
            <w:r>
              <w:t>Describe the research team's expertise and experience in primary care practice and/or research</w:t>
            </w:r>
          </w:p>
        </w:tc>
        <w:tc>
          <w:tcPr>
            <w:tcW w:w="2405" w:type="dxa"/>
          </w:tcPr>
          <w:p w14:paraId="5E968FEE" w14:textId="4EE4C93C" w:rsidR="00A55AB5" w:rsidRDefault="00F75E2E" w:rsidP="003C51FD">
            <w:r>
              <w:t>Middle of ‘Methods’ section</w:t>
            </w:r>
          </w:p>
        </w:tc>
      </w:tr>
      <w:tr w:rsidR="00A55AB5" w14:paraId="06D53617" w14:textId="77777777" w:rsidTr="00CD7203">
        <w:trPr>
          <w:trHeight w:val="144"/>
        </w:trPr>
        <w:tc>
          <w:tcPr>
            <w:tcW w:w="2831" w:type="dxa"/>
            <w:vMerge/>
          </w:tcPr>
          <w:p w14:paraId="693421A2" w14:textId="77777777" w:rsidR="00A55AB5" w:rsidRDefault="00A55AB5" w:rsidP="003C51FD"/>
        </w:tc>
        <w:tc>
          <w:tcPr>
            <w:tcW w:w="2872" w:type="dxa"/>
          </w:tcPr>
          <w:p w14:paraId="0FFB2EB4" w14:textId="4D4DAF79" w:rsidR="00A55AB5" w:rsidRDefault="00A55AB5" w:rsidP="003C51FD">
            <w:r>
              <w:t>3b</w:t>
            </w:r>
          </w:p>
        </w:tc>
        <w:tc>
          <w:tcPr>
            <w:tcW w:w="2405" w:type="dxa"/>
          </w:tcPr>
          <w:p w14:paraId="323B639E" w14:textId="436024CB" w:rsidR="00A55AB5" w:rsidRDefault="00A55AB5" w:rsidP="003C51FD">
            <w:r>
              <w:t>Describe whether and how primary care patients, practicing clinicians, community members, or other stakeholders were involved in the research process</w:t>
            </w:r>
          </w:p>
        </w:tc>
        <w:tc>
          <w:tcPr>
            <w:tcW w:w="2405" w:type="dxa"/>
          </w:tcPr>
          <w:p w14:paraId="2B696F07" w14:textId="1D15253D" w:rsidR="00A55AB5" w:rsidRDefault="00F75E2E" w:rsidP="003C51FD">
            <w:r>
              <w:t>Middle of ‘Methods’ section</w:t>
            </w:r>
          </w:p>
        </w:tc>
      </w:tr>
      <w:tr w:rsidR="00A55AB5" w14:paraId="473C649C" w14:textId="77777777" w:rsidTr="00CD7203">
        <w:trPr>
          <w:trHeight w:val="1342"/>
        </w:trPr>
        <w:tc>
          <w:tcPr>
            <w:tcW w:w="2831" w:type="dxa"/>
            <w:vMerge w:val="restart"/>
          </w:tcPr>
          <w:p w14:paraId="37EE8CD9" w14:textId="4D4DDE4F" w:rsidR="00A55AB5" w:rsidRDefault="00A55AB5" w:rsidP="003C51FD">
            <w:r>
              <w:t>Describe the study participants and populations in the context of primary care.</w:t>
            </w:r>
          </w:p>
        </w:tc>
        <w:tc>
          <w:tcPr>
            <w:tcW w:w="2872" w:type="dxa"/>
          </w:tcPr>
          <w:p w14:paraId="559E3C05" w14:textId="46B69E40" w:rsidR="00A55AB5" w:rsidRDefault="00A55AB5" w:rsidP="003C51FD">
            <w:r>
              <w:t>4a</w:t>
            </w:r>
          </w:p>
        </w:tc>
        <w:tc>
          <w:tcPr>
            <w:tcW w:w="2405" w:type="dxa"/>
          </w:tcPr>
          <w:p w14:paraId="327167D4" w14:textId="47184304" w:rsidR="00A55AB5" w:rsidRDefault="00A55AB5" w:rsidP="003C51FD">
            <w:r>
              <w:t xml:space="preserve">Use person-focused language to refer to the research populations and participants, or use </w:t>
            </w:r>
            <w:r>
              <w:lastRenderedPageBreak/>
              <w:t>terms based on patient preferences</w:t>
            </w:r>
          </w:p>
        </w:tc>
        <w:tc>
          <w:tcPr>
            <w:tcW w:w="2405" w:type="dxa"/>
          </w:tcPr>
          <w:p w14:paraId="43A90BF4" w14:textId="52A5B6ED" w:rsidR="00A55AB5" w:rsidRDefault="00F75E2E" w:rsidP="003C51FD">
            <w:r>
              <w:lastRenderedPageBreak/>
              <w:t>End of ‘Methods’ section</w:t>
            </w:r>
          </w:p>
        </w:tc>
      </w:tr>
      <w:tr w:rsidR="00A55AB5" w14:paraId="0A5F35BE" w14:textId="77777777" w:rsidTr="00CD7203">
        <w:trPr>
          <w:trHeight w:val="144"/>
        </w:trPr>
        <w:tc>
          <w:tcPr>
            <w:tcW w:w="2831" w:type="dxa"/>
            <w:vMerge/>
          </w:tcPr>
          <w:p w14:paraId="3865D2D4" w14:textId="77777777" w:rsidR="00A55AB5" w:rsidRDefault="00A55AB5" w:rsidP="003C51FD"/>
        </w:tc>
        <w:tc>
          <w:tcPr>
            <w:tcW w:w="2872" w:type="dxa"/>
          </w:tcPr>
          <w:p w14:paraId="3555E51C" w14:textId="00F41FCF" w:rsidR="00A55AB5" w:rsidRDefault="00A55AB5" w:rsidP="003C51FD">
            <w:r>
              <w:t>4b</w:t>
            </w:r>
          </w:p>
        </w:tc>
        <w:tc>
          <w:tcPr>
            <w:tcW w:w="2405" w:type="dxa"/>
          </w:tcPr>
          <w:p w14:paraId="3B4331B3" w14:textId="25FBC239" w:rsidR="00A55AB5" w:rsidRDefault="00A55AB5" w:rsidP="003C51FD">
            <w:r>
              <w:t>If reporting personal characteristics of participants, report the source of the data, the rationale for using it, and the rationale for any classifications used</w:t>
            </w:r>
          </w:p>
        </w:tc>
        <w:tc>
          <w:tcPr>
            <w:tcW w:w="2405" w:type="dxa"/>
          </w:tcPr>
          <w:p w14:paraId="1BD6614B" w14:textId="1FA250E7" w:rsidR="00A55AB5" w:rsidRDefault="00F75E2E" w:rsidP="003C51FD">
            <w:r>
              <w:t>N/A</w:t>
            </w:r>
          </w:p>
        </w:tc>
      </w:tr>
      <w:tr w:rsidR="00A55AB5" w14:paraId="1AA184F4" w14:textId="77777777" w:rsidTr="00CD7203">
        <w:trPr>
          <w:trHeight w:val="144"/>
        </w:trPr>
        <w:tc>
          <w:tcPr>
            <w:tcW w:w="2831" w:type="dxa"/>
            <w:vMerge/>
          </w:tcPr>
          <w:p w14:paraId="2E42586A" w14:textId="77777777" w:rsidR="00A55AB5" w:rsidRDefault="00A55AB5" w:rsidP="003C51FD"/>
        </w:tc>
        <w:tc>
          <w:tcPr>
            <w:tcW w:w="2872" w:type="dxa"/>
          </w:tcPr>
          <w:p w14:paraId="42469E0E" w14:textId="10CB85D6" w:rsidR="00A55AB5" w:rsidRDefault="00A55AB5" w:rsidP="003C51FD">
            <w:r>
              <w:t>4c</w:t>
            </w:r>
          </w:p>
        </w:tc>
        <w:tc>
          <w:tcPr>
            <w:tcW w:w="2405" w:type="dxa"/>
          </w:tcPr>
          <w:p w14:paraId="2A2A627B" w14:textId="1101C181" w:rsidR="00A55AB5" w:rsidRDefault="00A55AB5" w:rsidP="003C51FD">
            <w:r>
              <w:t>Describe the participants and populations in sufficient detail to allow comparison to other primary care patient populations</w:t>
            </w:r>
          </w:p>
        </w:tc>
        <w:tc>
          <w:tcPr>
            <w:tcW w:w="2405" w:type="dxa"/>
          </w:tcPr>
          <w:p w14:paraId="3710CD52" w14:textId="0A1546FE" w:rsidR="00A55AB5" w:rsidRDefault="00F75E2E" w:rsidP="003C51FD">
            <w:r>
              <w:t>End of ‘Methods’ section</w:t>
            </w:r>
          </w:p>
        </w:tc>
      </w:tr>
      <w:tr w:rsidR="00A55AB5" w14:paraId="6D62010F" w14:textId="77777777" w:rsidTr="00CD7203">
        <w:trPr>
          <w:trHeight w:val="144"/>
        </w:trPr>
        <w:tc>
          <w:tcPr>
            <w:tcW w:w="2831" w:type="dxa"/>
            <w:vMerge/>
          </w:tcPr>
          <w:p w14:paraId="2C339B9F" w14:textId="77777777" w:rsidR="00A55AB5" w:rsidRDefault="00A55AB5" w:rsidP="003C51FD"/>
        </w:tc>
        <w:tc>
          <w:tcPr>
            <w:tcW w:w="2872" w:type="dxa"/>
          </w:tcPr>
          <w:p w14:paraId="52E5F329" w14:textId="4E5AA402" w:rsidR="00A55AB5" w:rsidRDefault="00A55AB5" w:rsidP="003C51FD">
            <w:r>
              <w:t>4d</w:t>
            </w:r>
          </w:p>
        </w:tc>
        <w:tc>
          <w:tcPr>
            <w:tcW w:w="2405" w:type="dxa"/>
          </w:tcPr>
          <w:p w14:paraId="5AAE41E9" w14:textId="1CA1EE19" w:rsidR="00A55AB5" w:rsidRDefault="00A55AB5" w:rsidP="003C51FD">
            <w:r>
              <w:t>Specify if participants have pre-existing therapeutic relationships with the clinical team or are new patients</w:t>
            </w:r>
          </w:p>
        </w:tc>
        <w:tc>
          <w:tcPr>
            <w:tcW w:w="2405" w:type="dxa"/>
          </w:tcPr>
          <w:p w14:paraId="6A237590" w14:textId="2B17550F" w:rsidR="00A55AB5" w:rsidRDefault="00A55AB5" w:rsidP="003C51FD">
            <w:r>
              <w:t>N/A</w:t>
            </w:r>
          </w:p>
        </w:tc>
      </w:tr>
      <w:tr w:rsidR="00A55AB5" w14:paraId="0F61EC6E" w14:textId="77777777" w:rsidTr="00CD7203">
        <w:trPr>
          <w:trHeight w:val="144"/>
        </w:trPr>
        <w:tc>
          <w:tcPr>
            <w:tcW w:w="2831" w:type="dxa"/>
            <w:vMerge w:val="restart"/>
          </w:tcPr>
          <w:p w14:paraId="1AEDC6F5" w14:textId="705C459E" w:rsidR="00A55AB5" w:rsidRDefault="00A55AB5" w:rsidP="003C51FD">
            <w:r>
              <w:t>Describe the conditions under study in the context of primary care</w:t>
            </w:r>
          </w:p>
        </w:tc>
        <w:tc>
          <w:tcPr>
            <w:tcW w:w="2872" w:type="dxa"/>
          </w:tcPr>
          <w:p w14:paraId="2EF65AD7" w14:textId="571A683C" w:rsidR="00A55AB5" w:rsidRDefault="00A55AB5" w:rsidP="003C51FD">
            <w:r>
              <w:t>5a</w:t>
            </w:r>
          </w:p>
        </w:tc>
        <w:tc>
          <w:tcPr>
            <w:tcW w:w="2405" w:type="dxa"/>
          </w:tcPr>
          <w:p w14:paraId="3C07C448" w14:textId="1A84A4EA" w:rsidR="00A55AB5" w:rsidRDefault="00A55AB5" w:rsidP="003C51FD">
            <w:r>
              <w:t>Describe if the condition under study is acute or chronic</w:t>
            </w:r>
          </w:p>
        </w:tc>
        <w:tc>
          <w:tcPr>
            <w:tcW w:w="2405" w:type="dxa"/>
          </w:tcPr>
          <w:p w14:paraId="1101DC02" w14:textId="3CBCFB4F" w:rsidR="00A55AB5" w:rsidRDefault="009237D5" w:rsidP="003C51FD">
            <w:r>
              <w:t>Mental illness can be either chronic or acut</w:t>
            </w:r>
            <w:r w:rsidR="00F75E2E">
              <w:t>e – described in Background and Results</w:t>
            </w:r>
          </w:p>
        </w:tc>
      </w:tr>
      <w:tr w:rsidR="00A55AB5" w14:paraId="21FCEF7F" w14:textId="77777777" w:rsidTr="00CD7203">
        <w:trPr>
          <w:trHeight w:val="144"/>
        </w:trPr>
        <w:tc>
          <w:tcPr>
            <w:tcW w:w="2831" w:type="dxa"/>
            <w:vMerge/>
          </w:tcPr>
          <w:p w14:paraId="1D0499DE" w14:textId="77777777" w:rsidR="00A55AB5" w:rsidRDefault="00A55AB5" w:rsidP="003C51FD"/>
        </w:tc>
        <w:tc>
          <w:tcPr>
            <w:tcW w:w="2872" w:type="dxa"/>
          </w:tcPr>
          <w:p w14:paraId="548F99C9" w14:textId="2B11BB6C" w:rsidR="00A55AB5" w:rsidRDefault="00A55AB5" w:rsidP="003C51FD">
            <w:r>
              <w:t>5b</w:t>
            </w:r>
          </w:p>
        </w:tc>
        <w:tc>
          <w:tcPr>
            <w:tcW w:w="2405" w:type="dxa"/>
          </w:tcPr>
          <w:p w14:paraId="240BA071" w14:textId="1FDB2B0B" w:rsidR="00A55AB5" w:rsidRDefault="00A55AB5" w:rsidP="003C51FD">
            <w:r>
              <w:t>Report how multimorbidity is considered and how it might affect the interpretation of the study findings/results</w:t>
            </w:r>
          </w:p>
        </w:tc>
        <w:tc>
          <w:tcPr>
            <w:tcW w:w="2405" w:type="dxa"/>
          </w:tcPr>
          <w:p w14:paraId="6D16E285" w14:textId="7FABA4E4" w:rsidR="00A55AB5" w:rsidRDefault="00CD7203" w:rsidP="003C51FD">
            <w:r>
              <w:t>N/A</w:t>
            </w:r>
          </w:p>
        </w:tc>
      </w:tr>
      <w:tr w:rsidR="00E84C8C" w14:paraId="31C994A1" w14:textId="77777777" w:rsidTr="00CD7203">
        <w:trPr>
          <w:trHeight w:val="144"/>
        </w:trPr>
        <w:tc>
          <w:tcPr>
            <w:tcW w:w="2831" w:type="dxa"/>
          </w:tcPr>
          <w:p w14:paraId="477A10C0" w14:textId="3AF55237" w:rsidR="00E84C8C" w:rsidRDefault="00A55AB5" w:rsidP="003C51FD">
            <w:r>
              <w:t>Describe the clinical encounter under study in the context of primary care</w:t>
            </w:r>
          </w:p>
        </w:tc>
        <w:tc>
          <w:tcPr>
            <w:tcW w:w="2872" w:type="dxa"/>
          </w:tcPr>
          <w:p w14:paraId="30E17C8E" w14:textId="2C96EDEA" w:rsidR="00E84C8C" w:rsidRDefault="007F2212" w:rsidP="003C51FD">
            <w:r>
              <w:t>6a</w:t>
            </w:r>
          </w:p>
        </w:tc>
        <w:tc>
          <w:tcPr>
            <w:tcW w:w="2405" w:type="dxa"/>
          </w:tcPr>
          <w:p w14:paraId="55740F27" w14:textId="128702FF" w:rsidR="00E84C8C" w:rsidRDefault="007F2212" w:rsidP="003C51FD">
            <w:r>
              <w:t>Specify if the study focus is an isolated clinical encounter or a longitudinal course of care. If it is an isolated clinical encounter, specify if it is the first visit or a follow-up visit for the condition under study</w:t>
            </w:r>
          </w:p>
        </w:tc>
        <w:tc>
          <w:tcPr>
            <w:tcW w:w="2405" w:type="dxa"/>
          </w:tcPr>
          <w:p w14:paraId="60763484" w14:textId="68035666" w:rsidR="00E84C8C" w:rsidRDefault="00CE3A8E" w:rsidP="003C51FD">
            <w:r>
              <w:t>N/A- there were no clinical encounters with participants.</w:t>
            </w:r>
          </w:p>
        </w:tc>
      </w:tr>
      <w:tr w:rsidR="00A55AB5" w14:paraId="1A34C0D2" w14:textId="77777777" w:rsidTr="00CD7203">
        <w:trPr>
          <w:trHeight w:val="539"/>
        </w:trPr>
        <w:tc>
          <w:tcPr>
            <w:tcW w:w="2831" w:type="dxa"/>
            <w:vMerge w:val="restart"/>
          </w:tcPr>
          <w:p w14:paraId="6D3FA569" w14:textId="26564A45" w:rsidR="00A55AB5" w:rsidRDefault="00A55AB5" w:rsidP="003C51FD">
            <w:r>
              <w:lastRenderedPageBreak/>
              <w:t>Describe the patient care team</w:t>
            </w:r>
          </w:p>
        </w:tc>
        <w:tc>
          <w:tcPr>
            <w:tcW w:w="2872" w:type="dxa"/>
          </w:tcPr>
          <w:p w14:paraId="3DB9A7A7" w14:textId="4B796D01" w:rsidR="00A55AB5" w:rsidRDefault="00A55AB5" w:rsidP="003C51FD">
            <w:r>
              <w:t>7a</w:t>
            </w:r>
          </w:p>
        </w:tc>
        <w:tc>
          <w:tcPr>
            <w:tcW w:w="2405" w:type="dxa"/>
          </w:tcPr>
          <w:p w14:paraId="16618AE9" w14:textId="1A541240" w:rsidR="00A55AB5" w:rsidRDefault="00A55AB5" w:rsidP="003C51FD">
            <w:r>
              <w:t>If care is delivered by teams, describe the team members and their roles</w:t>
            </w:r>
          </w:p>
        </w:tc>
        <w:tc>
          <w:tcPr>
            <w:tcW w:w="2405" w:type="dxa"/>
          </w:tcPr>
          <w:p w14:paraId="371ACCEF" w14:textId="40102B82" w:rsidR="00A55AB5" w:rsidRDefault="00CE3A8E" w:rsidP="003C51FD">
            <w:r>
              <w:t>N/A- no care was delivered to participants in this study.</w:t>
            </w:r>
          </w:p>
        </w:tc>
      </w:tr>
      <w:tr w:rsidR="00A55AB5" w14:paraId="40C2B8C2" w14:textId="77777777" w:rsidTr="00CD7203">
        <w:trPr>
          <w:trHeight w:val="144"/>
        </w:trPr>
        <w:tc>
          <w:tcPr>
            <w:tcW w:w="2831" w:type="dxa"/>
            <w:vMerge/>
          </w:tcPr>
          <w:p w14:paraId="72C6BF93" w14:textId="77777777" w:rsidR="00A55AB5" w:rsidRDefault="00A55AB5" w:rsidP="003C51FD"/>
        </w:tc>
        <w:tc>
          <w:tcPr>
            <w:tcW w:w="2872" w:type="dxa"/>
          </w:tcPr>
          <w:p w14:paraId="4DB05300" w14:textId="704F89C9" w:rsidR="00A55AB5" w:rsidRDefault="00A55AB5" w:rsidP="003C51FD">
            <w:r>
              <w:t>7b</w:t>
            </w:r>
          </w:p>
        </w:tc>
        <w:tc>
          <w:tcPr>
            <w:tcW w:w="2405" w:type="dxa"/>
          </w:tcPr>
          <w:p w14:paraId="006D16B9" w14:textId="14D75C61" w:rsidR="00A55AB5" w:rsidRDefault="00A55AB5" w:rsidP="003C51FD">
            <w:r>
              <w:t>For each clinician category, report profession, specialty, and qualifications</w:t>
            </w:r>
          </w:p>
        </w:tc>
        <w:tc>
          <w:tcPr>
            <w:tcW w:w="2405" w:type="dxa"/>
          </w:tcPr>
          <w:p w14:paraId="740D6403" w14:textId="57726314" w:rsidR="00A55AB5" w:rsidRDefault="00F75E2E" w:rsidP="003C51FD">
            <w:r>
              <w:t xml:space="preserve">Start of ‘Results’ </w:t>
            </w:r>
          </w:p>
        </w:tc>
      </w:tr>
      <w:tr w:rsidR="00A55AB5" w14:paraId="4974233B" w14:textId="77777777" w:rsidTr="00CD7203">
        <w:trPr>
          <w:trHeight w:val="144"/>
        </w:trPr>
        <w:tc>
          <w:tcPr>
            <w:tcW w:w="2831" w:type="dxa"/>
            <w:vMerge w:val="restart"/>
          </w:tcPr>
          <w:p w14:paraId="01E73BCA" w14:textId="64300D37" w:rsidR="00A55AB5" w:rsidRDefault="00A55AB5" w:rsidP="003C51FD">
            <w:r>
              <w:t>Describe the study interventions in the context of primary care</w:t>
            </w:r>
          </w:p>
        </w:tc>
        <w:tc>
          <w:tcPr>
            <w:tcW w:w="2872" w:type="dxa"/>
          </w:tcPr>
          <w:p w14:paraId="1EED532E" w14:textId="437437FD" w:rsidR="00A55AB5" w:rsidRDefault="00A55AB5" w:rsidP="003C51FD">
            <w:r>
              <w:t>8a</w:t>
            </w:r>
          </w:p>
        </w:tc>
        <w:tc>
          <w:tcPr>
            <w:tcW w:w="2405" w:type="dxa"/>
          </w:tcPr>
          <w:p w14:paraId="119CD84B" w14:textId="5CFD86D4" w:rsidR="00A55AB5" w:rsidRDefault="00A55AB5" w:rsidP="003C51FD">
            <w:r>
              <w:t>Describe interventions and their implementation in sufficient detail to enable the reader to assess applicability in their own setting</w:t>
            </w:r>
          </w:p>
        </w:tc>
        <w:tc>
          <w:tcPr>
            <w:tcW w:w="2405" w:type="dxa"/>
          </w:tcPr>
          <w:p w14:paraId="492271CA" w14:textId="16F044C6" w:rsidR="00A55AB5" w:rsidRDefault="004E29AC" w:rsidP="003C51FD">
            <w:r>
              <w:t>N/A</w:t>
            </w:r>
            <w:r w:rsidR="00F75E2E">
              <w:t xml:space="preserve"> </w:t>
            </w:r>
            <w:r>
              <w:t xml:space="preserve">- no interventions were </w:t>
            </w:r>
            <w:r w:rsidR="00A37743">
              <w:t>provided.</w:t>
            </w:r>
          </w:p>
        </w:tc>
      </w:tr>
      <w:tr w:rsidR="00A55AB5" w14:paraId="147FF532" w14:textId="77777777" w:rsidTr="00CD7203">
        <w:trPr>
          <w:trHeight w:val="144"/>
        </w:trPr>
        <w:tc>
          <w:tcPr>
            <w:tcW w:w="2831" w:type="dxa"/>
            <w:vMerge/>
          </w:tcPr>
          <w:p w14:paraId="03FA438B" w14:textId="77777777" w:rsidR="00A55AB5" w:rsidRDefault="00A55AB5" w:rsidP="003C51FD"/>
        </w:tc>
        <w:tc>
          <w:tcPr>
            <w:tcW w:w="2872" w:type="dxa"/>
          </w:tcPr>
          <w:p w14:paraId="32FDED49" w14:textId="513E5F3B" w:rsidR="00A55AB5" w:rsidRDefault="00A55AB5" w:rsidP="003C51FD">
            <w:r>
              <w:t>8b</w:t>
            </w:r>
          </w:p>
        </w:tc>
        <w:tc>
          <w:tcPr>
            <w:tcW w:w="2405" w:type="dxa"/>
          </w:tcPr>
          <w:p w14:paraId="5284CF6D" w14:textId="64342A27" w:rsidR="00A55AB5" w:rsidRDefault="00A55AB5" w:rsidP="003C51FD">
            <w:r>
              <w:t>Describe any clustering or grouping of patients, participants, clinicians, teams, or practices and how it was addressed in the analysis</w:t>
            </w:r>
          </w:p>
        </w:tc>
        <w:tc>
          <w:tcPr>
            <w:tcW w:w="2405" w:type="dxa"/>
          </w:tcPr>
          <w:p w14:paraId="4C16747E" w14:textId="064DBEAE" w:rsidR="00A55AB5" w:rsidRDefault="00A37743" w:rsidP="003C51FD">
            <w:r>
              <w:t>N/A</w:t>
            </w:r>
          </w:p>
        </w:tc>
      </w:tr>
      <w:tr w:rsidR="00A55AB5" w14:paraId="3B18C541" w14:textId="77777777" w:rsidTr="00CD7203">
        <w:trPr>
          <w:trHeight w:val="144"/>
        </w:trPr>
        <w:tc>
          <w:tcPr>
            <w:tcW w:w="2831" w:type="dxa"/>
            <w:vMerge/>
          </w:tcPr>
          <w:p w14:paraId="0CB68A69" w14:textId="77777777" w:rsidR="00A55AB5" w:rsidRDefault="00A55AB5" w:rsidP="003C51FD"/>
        </w:tc>
        <w:tc>
          <w:tcPr>
            <w:tcW w:w="2872" w:type="dxa"/>
          </w:tcPr>
          <w:p w14:paraId="51E89B0F" w14:textId="4073BD48" w:rsidR="00A55AB5" w:rsidRDefault="00A55AB5" w:rsidP="003C51FD">
            <w:r>
              <w:t>8c</w:t>
            </w:r>
          </w:p>
        </w:tc>
        <w:tc>
          <w:tcPr>
            <w:tcW w:w="2405" w:type="dxa"/>
          </w:tcPr>
          <w:p w14:paraId="63918223" w14:textId="26357586" w:rsidR="00A55AB5" w:rsidRDefault="00A55AB5" w:rsidP="003C51FD">
            <w:r>
              <w:t>Describe the healthcare system in sufficient detail to allow comparisons to other systems</w:t>
            </w:r>
          </w:p>
        </w:tc>
        <w:tc>
          <w:tcPr>
            <w:tcW w:w="2405" w:type="dxa"/>
          </w:tcPr>
          <w:p w14:paraId="603A63F0" w14:textId="338CFAE5" w:rsidR="00A55AB5" w:rsidRDefault="00A37743" w:rsidP="003C51FD">
            <w:r>
              <w:t>In ‘Background’ and in ‘Discussion’</w:t>
            </w:r>
          </w:p>
        </w:tc>
      </w:tr>
      <w:tr w:rsidR="00A55AB5" w14:paraId="062ADD6A" w14:textId="77777777" w:rsidTr="00CD7203">
        <w:trPr>
          <w:trHeight w:val="144"/>
        </w:trPr>
        <w:tc>
          <w:tcPr>
            <w:tcW w:w="2831" w:type="dxa"/>
            <w:vMerge w:val="restart"/>
          </w:tcPr>
          <w:p w14:paraId="0B2F7BD2" w14:textId="6CF13329" w:rsidR="00A55AB5" w:rsidRDefault="00A55AB5" w:rsidP="003C51FD">
            <w:r>
              <w:t>Describe study measures used and their relevance to primary care</w:t>
            </w:r>
          </w:p>
        </w:tc>
        <w:tc>
          <w:tcPr>
            <w:tcW w:w="2872" w:type="dxa"/>
          </w:tcPr>
          <w:p w14:paraId="37ADE51B" w14:textId="55F9F40A" w:rsidR="00A55AB5" w:rsidRDefault="00A55AB5" w:rsidP="003C51FD">
            <w:r>
              <w:t>9a</w:t>
            </w:r>
          </w:p>
        </w:tc>
        <w:tc>
          <w:tcPr>
            <w:tcW w:w="2405" w:type="dxa"/>
          </w:tcPr>
          <w:p w14:paraId="253B1108" w14:textId="1A3590B9" w:rsidR="00A55AB5" w:rsidRDefault="00A55AB5" w:rsidP="003C51FD">
            <w:r>
              <w:t>Report if study measurement tools have been validated in primary care populations or settings</w:t>
            </w:r>
          </w:p>
        </w:tc>
        <w:tc>
          <w:tcPr>
            <w:tcW w:w="2405" w:type="dxa"/>
          </w:tcPr>
          <w:p w14:paraId="660919AD" w14:textId="4281FE61" w:rsidR="00A55AB5" w:rsidRDefault="0069517A" w:rsidP="003C51FD">
            <w:r>
              <w:t xml:space="preserve">N/A - no </w:t>
            </w:r>
            <w:r w:rsidR="00E57B83">
              <w:t xml:space="preserve">study measurement tools were used </w:t>
            </w:r>
          </w:p>
        </w:tc>
      </w:tr>
      <w:tr w:rsidR="00A55AB5" w14:paraId="40CB788C" w14:textId="77777777" w:rsidTr="00CD7203">
        <w:trPr>
          <w:trHeight w:val="144"/>
        </w:trPr>
        <w:tc>
          <w:tcPr>
            <w:tcW w:w="2831" w:type="dxa"/>
            <w:vMerge/>
          </w:tcPr>
          <w:p w14:paraId="0F2E99CB" w14:textId="77777777" w:rsidR="00A55AB5" w:rsidRDefault="00A55AB5" w:rsidP="003C51FD"/>
        </w:tc>
        <w:tc>
          <w:tcPr>
            <w:tcW w:w="2872" w:type="dxa"/>
          </w:tcPr>
          <w:p w14:paraId="09CEBFFD" w14:textId="58009A8F" w:rsidR="00A55AB5" w:rsidRDefault="00A55AB5" w:rsidP="003C51FD">
            <w:r>
              <w:t>9b</w:t>
            </w:r>
          </w:p>
        </w:tc>
        <w:tc>
          <w:tcPr>
            <w:tcW w:w="2405" w:type="dxa"/>
          </w:tcPr>
          <w:p w14:paraId="5BA80C13" w14:textId="54A70D00" w:rsidR="00A55AB5" w:rsidRDefault="00A55AB5" w:rsidP="003C51FD">
            <w:r>
              <w:t>Describe how the measurement tools used are meaningful to primary care patients and their care</w:t>
            </w:r>
          </w:p>
        </w:tc>
        <w:tc>
          <w:tcPr>
            <w:tcW w:w="2405" w:type="dxa"/>
          </w:tcPr>
          <w:p w14:paraId="58E41376" w14:textId="1008AB41" w:rsidR="00A55AB5" w:rsidRDefault="0069517A" w:rsidP="003C51FD">
            <w:r>
              <w:t>N/A</w:t>
            </w:r>
          </w:p>
        </w:tc>
      </w:tr>
      <w:tr w:rsidR="00A55AB5" w14:paraId="0656645F" w14:textId="77777777" w:rsidTr="00CD7203">
        <w:trPr>
          <w:trHeight w:val="144"/>
        </w:trPr>
        <w:tc>
          <w:tcPr>
            <w:tcW w:w="2831" w:type="dxa"/>
            <w:vMerge/>
          </w:tcPr>
          <w:p w14:paraId="00E42289" w14:textId="77777777" w:rsidR="00A55AB5" w:rsidRDefault="00A55AB5" w:rsidP="003C51FD"/>
        </w:tc>
        <w:tc>
          <w:tcPr>
            <w:tcW w:w="2872" w:type="dxa"/>
          </w:tcPr>
          <w:p w14:paraId="4B0D9326" w14:textId="7D902956" w:rsidR="00A55AB5" w:rsidRDefault="00A55AB5" w:rsidP="003C51FD">
            <w:r>
              <w:t>9c</w:t>
            </w:r>
          </w:p>
        </w:tc>
        <w:tc>
          <w:tcPr>
            <w:tcW w:w="2405" w:type="dxa"/>
          </w:tcPr>
          <w:p w14:paraId="62D2E72E" w14:textId="5A46284A" w:rsidR="00A55AB5" w:rsidRDefault="00A55AB5" w:rsidP="003C51FD">
            <w:r>
              <w:t>Report findings/results in forms that are clinically interpretable by primary care clinicians and patients</w:t>
            </w:r>
          </w:p>
        </w:tc>
        <w:tc>
          <w:tcPr>
            <w:tcW w:w="2405" w:type="dxa"/>
          </w:tcPr>
          <w:p w14:paraId="4FFBB4DD" w14:textId="5E5D47B4" w:rsidR="00A55AB5" w:rsidRDefault="001104F3" w:rsidP="003C51FD">
            <w:r>
              <w:t xml:space="preserve">Findings and subsequent standards are reported </w:t>
            </w:r>
            <w:r w:rsidR="00A37743">
              <w:t>in ‘Results’ and in</w:t>
            </w:r>
            <w:r w:rsidR="00D049E7">
              <w:t xml:space="preserve"> Table 2.</w:t>
            </w:r>
          </w:p>
        </w:tc>
      </w:tr>
      <w:tr w:rsidR="00A55AB5" w14:paraId="6EA87B83" w14:textId="77777777" w:rsidTr="00CD7203">
        <w:trPr>
          <w:trHeight w:val="2145"/>
        </w:trPr>
        <w:tc>
          <w:tcPr>
            <w:tcW w:w="2831" w:type="dxa"/>
            <w:vMerge w:val="restart"/>
          </w:tcPr>
          <w:p w14:paraId="2FB59A78" w14:textId="702C5C9B" w:rsidR="00A55AB5" w:rsidRDefault="00A55AB5" w:rsidP="003C51FD">
            <w:r>
              <w:lastRenderedPageBreak/>
              <w:t>Discuss the meaning of study findings/results in the context of primary care</w:t>
            </w:r>
          </w:p>
        </w:tc>
        <w:tc>
          <w:tcPr>
            <w:tcW w:w="2872" w:type="dxa"/>
          </w:tcPr>
          <w:p w14:paraId="64F3AAE2" w14:textId="3A7F5277" w:rsidR="00A55AB5" w:rsidRDefault="00A55AB5" w:rsidP="003C51FD">
            <w:r>
              <w:t>10a</w:t>
            </w:r>
          </w:p>
        </w:tc>
        <w:tc>
          <w:tcPr>
            <w:tcW w:w="2405" w:type="dxa"/>
          </w:tcPr>
          <w:p w14:paraId="72EF9044" w14:textId="31ECCE04" w:rsidR="00A55AB5" w:rsidRDefault="00A55AB5" w:rsidP="003C51FD">
            <w:r>
              <w:t>Discuss implications of the study findings/results for research, patient care, education, and policy with specific focus on primary care</w:t>
            </w:r>
          </w:p>
        </w:tc>
        <w:tc>
          <w:tcPr>
            <w:tcW w:w="2405" w:type="dxa"/>
          </w:tcPr>
          <w:p w14:paraId="6B7E7DAE" w14:textId="2C936183" w:rsidR="00A55AB5" w:rsidRDefault="00E2405C" w:rsidP="003C51FD">
            <w:r>
              <w:t>In ‘Discussion’</w:t>
            </w:r>
          </w:p>
        </w:tc>
      </w:tr>
      <w:tr w:rsidR="00A55AB5" w14:paraId="376F0173" w14:textId="77777777" w:rsidTr="00CD7203">
        <w:trPr>
          <w:trHeight w:val="144"/>
        </w:trPr>
        <w:tc>
          <w:tcPr>
            <w:tcW w:w="2831" w:type="dxa"/>
            <w:vMerge/>
          </w:tcPr>
          <w:p w14:paraId="29E2FFD5" w14:textId="77777777" w:rsidR="00A55AB5" w:rsidRDefault="00A55AB5" w:rsidP="003C51FD"/>
        </w:tc>
        <w:tc>
          <w:tcPr>
            <w:tcW w:w="2872" w:type="dxa"/>
          </w:tcPr>
          <w:p w14:paraId="047D6706" w14:textId="6BC98FF6" w:rsidR="00A55AB5" w:rsidRDefault="00A55AB5" w:rsidP="003C51FD">
            <w:r>
              <w:t>10b</w:t>
            </w:r>
          </w:p>
        </w:tc>
        <w:tc>
          <w:tcPr>
            <w:tcW w:w="2405" w:type="dxa"/>
          </w:tcPr>
          <w:p w14:paraId="59E60015" w14:textId="52986D3F" w:rsidR="00A55AB5" w:rsidRDefault="00A55AB5" w:rsidP="003C51FD">
            <w:r>
              <w:t>Discuss the implications of study recommendations on demands and priorities in primary care practice</w:t>
            </w:r>
          </w:p>
        </w:tc>
        <w:tc>
          <w:tcPr>
            <w:tcW w:w="2405" w:type="dxa"/>
          </w:tcPr>
          <w:p w14:paraId="679E1A97" w14:textId="323B6AF8" w:rsidR="00A55AB5" w:rsidRDefault="00E2405C" w:rsidP="003C51FD">
            <w:r>
              <w:t xml:space="preserve">In ‘Discussion’ </w:t>
            </w:r>
          </w:p>
        </w:tc>
      </w:tr>
      <w:tr w:rsidR="00A55AB5" w14:paraId="3BCBD747" w14:textId="77777777" w:rsidTr="00CD7203">
        <w:trPr>
          <w:trHeight w:val="144"/>
        </w:trPr>
        <w:tc>
          <w:tcPr>
            <w:tcW w:w="2831" w:type="dxa"/>
            <w:vMerge/>
          </w:tcPr>
          <w:p w14:paraId="0E8232E2" w14:textId="77777777" w:rsidR="00A55AB5" w:rsidRDefault="00A55AB5" w:rsidP="003C51FD"/>
        </w:tc>
        <w:tc>
          <w:tcPr>
            <w:tcW w:w="2872" w:type="dxa"/>
          </w:tcPr>
          <w:p w14:paraId="33E6B06A" w14:textId="1EDBD822" w:rsidR="00A55AB5" w:rsidRDefault="00A55AB5" w:rsidP="003C51FD">
            <w:r>
              <w:t>10c</w:t>
            </w:r>
          </w:p>
        </w:tc>
        <w:tc>
          <w:tcPr>
            <w:tcW w:w="2405" w:type="dxa"/>
          </w:tcPr>
          <w:p w14:paraId="340AA1B5" w14:textId="427C405A" w:rsidR="00A55AB5" w:rsidRDefault="00A55AB5" w:rsidP="003C51FD">
            <w:r>
              <w:t>Comment on any research processes that might influence the applicability of the study findings/results in diverse primary care settings</w:t>
            </w:r>
          </w:p>
        </w:tc>
        <w:tc>
          <w:tcPr>
            <w:tcW w:w="2405" w:type="dxa"/>
          </w:tcPr>
          <w:p w14:paraId="16EA765F" w14:textId="39190AE2" w:rsidR="00A55AB5" w:rsidRDefault="00E2405C" w:rsidP="003C51FD">
            <w:r>
              <w:t>In last paragraph of ‘Discussion’</w:t>
            </w:r>
          </w:p>
        </w:tc>
      </w:tr>
    </w:tbl>
    <w:p w14:paraId="642F2A30" w14:textId="1D73EFB4" w:rsidR="000F6EB5" w:rsidRDefault="000F6EB5"/>
    <w:sectPr w:rsidR="000F6EB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3A"/>
    <w:rsid w:val="000100A7"/>
    <w:rsid w:val="00071859"/>
    <w:rsid w:val="00087153"/>
    <w:rsid w:val="000B3470"/>
    <w:rsid w:val="000F0587"/>
    <w:rsid w:val="000F6EB5"/>
    <w:rsid w:val="001104F3"/>
    <w:rsid w:val="001B19B9"/>
    <w:rsid w:val="00277A23"/>
    <w:rsid w:val="002D7163"/>
    <w:rsid w:val="002E50C9"/>
    <w:rsid w:val="002F7519"/>
    <w:rsid w:val="003C51FD"/>
    <w:rsid w:val="00427EFC"/>
    <w:rsid w:val="00432F2E"/>
    <w:rsid w:val="00437198"/>
    <w:rsid w:val="00442464"/>
    <w:rsid w:val="00462D8D"/>
    <w:rsid w:val="00471444"/>
    <w:rsid w:val="004E29AC"/>
    <w:rsid w:val="005F0756"/>
    <w:rsid w:val="0069507F"/>
    <w:rsid w:val="0069517A"/>
    <w:rsid w:val="00786F2C"/>
    <w:rsid w:val="00792AAB"/>
    <w:rsid w:val="007F2212"/>
    <w:rsid w:val="00907273"/>
    <w:rsid w:val="009237D5"/>
    <w:rsid w:val="009C61D2"/>
    <w:rsid w:val="00A13DE1"/>
    <w:rsid w:val="00A37743"/>
    <w:rsid w:val="00A54B17"/>
    <w:rsid w:val="00A55AB5"/>
    <w:rsid w:val="00AC25AB"/>
    <w:rsid w:val="00B03E72"/>
    <w:rsid w:val="00B102BD"/>
    <w:rsid w:val="00B6048A"/>
    <w:rsid w:val="00B86DDE"/>
    <w:rsid w:val="00BE775C"/>
    <w:rsid w:val="00C75127"/>
    <w:rsid w:val="00C9080F"/>
    <w:rsid w:val="00CC142C"/>
    <w:rsid w:val="00CD7203"/>
    <w:rsid w:val="00CE3A8E"/>
    <w:rsid w:val="00D049E7"/>
    <w:rsid w:val="00D27637"/>
    <w:rsid w:val="00E12139"/>
    <w:rsid w:val="00E22BF6"/>
    <w:rsid w:val="00E2405C"/>
    <w:rsid w:val="00E57B83"/>
    <w:rsid w:val="00E84C8C"/>
    <w:rsid w:val="00E9283A"/>
    <w:rsid w:val="00F75E2E"/>
    <w:rsid w:val="00FA0D20"/>
    <w:rsid w:val="00FB1C66"/>
    <w:rsid w:val="00FB4843"/>
    <w:rsid w:val="00FC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83F2"/>
  <w15:chartTrackingRefBased/>
  <w15:docId w15:val="{7A0FCC8C-C55F-4372-A778-9D1D8D6D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4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n Yusuf</dc:creator>
  <cp:keywords/>
  <dc:description/>
  <cp:lastModifiedBy>Braden O'Neill</cp:lastModifiedBy>
  <cp:revision>22</cp:revision>
  <dcterms:created xsi:type="dcterms:W3CDTF">2024-03-08T14:57:00Z</dcterms:created>
  <dcterms:modified xsi:type="dcterms:W3CDTF">2024-09-29T17:02:00Z</dcterms:modified>
</cp:coreProperties>
</file>